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6A465" w14:textId="77777777" w:rsidR="00C03ECB" w:rsidRPr="00A34178" w:rsidRDefault="00C03ECB" w:rsidP="00C03ECB">
      <w:pPr>
        <w:spacing w:before="0" w:after="0"/>
        <w:rPr>
          <w:rFonts w:cs="Times New Roman"/>
          <w:sz w:val="18"/>
          <w:szCs w:val="18"/>
          <w:lang w:val="en-US"/>
        </w:rPr>
      </w:pPr>
      <w:r w:rsidRPr="00A34178">
        <w:rPr>
          <w:rFonts w:cs="Times New Roman"/>
          <w:b/>
          <w:sz w:val="18"/>
          <w:szCs w:val="18"/>
          <w:lang w:val="en-US"/>
        </w:rPr>
        <w:t>Table</w:t>
      </w:r>
      <w:r>
        <w:rPr>
          <w:rFonts w:cs="Times New Roman"/>
          <w:b/>
          <w:sz w:val="18"/>
          <w:szCs w:val="18"/>
          <w:lang w:val="en-US"/>
        </w:rPr>
        <w:t xml:space="preserve"> S9</w:t>
      </w:r>
      <w:r w:rsidRPr="00A34178">
        <w:rPr>
          <w:rFonts w:cs="Times New Roman"/>
          <w:b/>
          <w:sz w:val="18"/>
          <w:szCs w:val="18"/>
          <w:lang w:val="en-US"/>
        </w:rPr>
        <w:t>:</w:t>
      </w:r>
      <w:r w:rsidRPr="00A34178">
        <w:rPr>
          <w:rFonts w:cs="Times New Roman"/>
          <w:sz w:val="18"/>
          <w:szCs w:val="18"/>
          <w:lang w:val="en-US"/>
        </w:rPr>
        <w:t xml:space="preserve"> Toxicity results</w:t>
      </w:r>
      <w:r>
        <w:rPr>
          <w:rFonts w:cs="Times New Roman"/>
          <w:sz w:val="18"/>
          <w:szCs w:val="18"/>
          <w:lang w:val="en-US"/>
        </w:rPr>
        <w:t xml:space="preserve"> </w:t>
      </w:r>
      <w:r w:rsidRPr="00A34178">
        <w:rPr>
          <w:rFonts w:cs="Times New Roman"/>
          <w:sz w:val="18"/>
          <w:szCs w:val="18"/>
          <w:lang w:val="en-US"/>
        </w:rPr>
        <w:t>obtained using the Derek software</w:t>
      </w:r>
      <w:r>
        <w:rPr>
          <w:rFonts w:cs="Times New Roman"/>
          <w:sz w:val="18"/>
          <w:szCs w:val="18"/>
          <w:lang w:val="en-US"/>
        </w:rPr>
        <w:t xml:space="preserve"> for Hypothesis 4</w:t>
      </w:r>
      <w:r w:rsidRPr="00A34178">
        <w:rPr>
          <w:rFonts w:cs="Times New Roman"/>
          <w:sz w:val="18"/>
          <w:szCs w:val="18"/>
          <w:lang w:val="en-US"/>
        </w:rPr>
        <w:t>.</w:t>
      </w:r>
    </w:p>
    <w:tbl>
      <w:tblPr>
        <w:tblW w:w="0" w:type="auto"/>
        <w:tblInd w:w="-3" w:type="dxa"/>
        <w:tblBorders>
          <w:top w:val="single" w:sz="8" w:space="0" w:color="000000"/>
          <w:bottom w:val="single" w:sz="6" w:space="0" w:color="000000"/>
        </w:tblBorders>
        <w:tblLook w:val="0600" w:firstRow="0" w:lastRow="0" w:firstColumn="0" w:lastColumn="0" w:noHBand="1" w:noVBand="1"/>
      </w:tblPr>
      <w:tblGrid>
        <w:gridCol w:w="1847"/>
        <w:gridCol w:w="2185"/>
        <w:gridCol w:w="2597"/>
        <w:gridCol w:w="814"/>
      </w:tblGrid>
      <w:tr w:rsidR="00C03ECB" w:rsidRPr="00DA1146" w14:paraId="6CF45E33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DA3DC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  <w:p w14:paraId="53A421B6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tructures</w:t>
            </w:r>
            <w:proofErr w:type="spellEnd"/>
          </w:p>
          <w:p w14:paraId="5AAE2772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C2291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6D71">
              <w:rPr>
                <w:rFonts w:cs="Times New Roman"/>
                <w:sz w:val="20"/>
                <w:szCs w:val="20"/>
                <w:lang w:val="en-US"/>
              </w:rPr>
              <w:t>Toxicity Prediction Alert</w:t>
            </w:r>
          </w:p>
          <w:p w14:paraId="463712EE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6D71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B46D71">
              <w:rPr>
                <w:rFonts w:cs="Times New Roman"/>
                <w:sz w:val="20"/>
                <w:szCs w:val="20"/>
                <w:lang w:val="en-US"/>
              </w:rPr>
              <w:t>in</w:t>
            </w:r>
            <w:proofErr w:type="gramEnd"/>
            <w:r w:rsidRPr="00B46D71">
              <w:rPr>
                <w:rFonts w:cs="Times New Roman"/>
                <w:sz w:val="20"/>
                <w:szCs w:val="20"/>
                <w:lang w:val="en-US"/>
              </w:rPr>
              <w:t xml:space="preserve"> human, rat and mouse)</w:t>
            </w:r>
          </w:p>
          <w:p w14:paraId="49DE10C6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364D60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Toxicophoric</w:t>
            </w:r>
            <w:proofErr w:type="spellEnd"/>
          </w:p>
          <w:p w14:paraId="294346B9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D01CC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Toxicity</w:t>
            </w:r>
            <w:proofErr w:type="spellEnd"/>
          </w:p>
          <w:p w14:paraId="493AB9BD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C03ECB" w:rsidRPr="00B46D71" w14:paraId="7B7FC2EA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EC2DC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PC-12154095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166756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719FF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heny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es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D179E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C03ECB" w:rsidRPr="00B46D71" w14:paraId="16A85E7B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585E3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PC-1599414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CE5179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85A1D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45C521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C03ECB" w:rsidRPr="00B46D71" w14:paraId="20475537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D3FD7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PC-444133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70CEC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79035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73E5E5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C03ECB" w:rsidRPr="00B46D71" w14:paraId="5CA7F393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CDC58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PC-373924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E131A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FC574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6DA78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C03ECB" w:rsidRPr="00B46D71" w14:paraId="54F7188F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384145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MCULE-353669125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CB900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21309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Activa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N-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heterocyc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1188A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C03ECB" w:rsidRPr="00B46D71" w14:paraId="0B5D91BD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60928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PC-9182257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A09E4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A38CF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233E5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C03ECB" w:rsidRPr="00B46D71" w14:paraId="571D01BC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CC652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PC-107585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0F648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4EE5D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94730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C03ECB" w:rsidRPr="00B46D71" w14:paraId="69FCE5D6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D86889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PC-5311627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EFE14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6027B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2A11E1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C03ECB" w:rsidRPr="00B46D71" w14:paraId="6CD9BE3C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A41BF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PC-13590985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911A7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728A2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E9728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C03ECB" w:rsidRPr="00B46D71" w14:paraId="7FB1677A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3E26E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PC-12678458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27FB0" w14:textId="77777777" w:rsidR="00C03ECB" w:rsidRPr="00E35EF9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5EF9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941CE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E3E86" w14:textId="77777777" w:rsidR="00C03ECB" w:rsidRPr="00B46D71" w:rsidRDefault="00C03ECB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</w:tbl>
    <w:p w14:paraId="53DBBA7D" w14:textId="77777777" w:rsidR="00C03ECB" w:rsidRDefault="00C03ECB" w:rsidP="00C03ECB">
      <w:pPr>
        <w:spacing w:before="0" w:after="0"/>
        <w:ind w:right="-34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 PC: PubChem</w:t>
      </w:r>
    </w:p>
    <w:p w14:paraId="2F8E4153" w14:textId="77777777" w:rsidR="00C03ECB" w:rsidRPr="00F81A81" w:rsidRDefault="00C03ECB" w:rsidP="00C03ECB">
      <w:pPr>
        <w:rPr>
          <w:lang w:val="en-US"/>
        </w:rPr>
      </w:pPr>
    </w:p>
    <w:p w14:paraId="7F6CE6EA" w14:textId="77777777" w:rsidR="00C03ECB" w:rsidRPr="00F81A81" w:rsidRDefault="00C03ECB" w:rsidP="00C03ECB">
      <w:pPr>
        <w:rPr>
          <w:lang w:val="en-US"/>
        </w:rPr>
      </w:pPr>
    </w:p>
    <w:p w14:paraId="0FE39014" w14:textId="77777777" w:rsidR="00C03ECB" w:rsidRPr="00F81A81" w:rsidRDefault="00C03ECB" w:rsidP="00C03ECB">
      <w:pPr>
        <w:rPr>
          <w:lang w:val="en-US"/>
        </w:rPr>
      </w:pPr>
    </w:p>
    <w:p w14:paraId="281B067D" w14:textId="77777777" w:rsidR="00C03ECB" w:rsidRPr="00F81A81" w:rsidRDefault="00C03ECB" w:rsidP="00C03ECB">
      <w:pPr>
        <w:rPr>
          <w:lang w:val="en-US"/>
        </w:rPr>
      </w:pPr>
    </w:p>
    <w:p w14:paraId="2FD4BE3B" w14:textId="77777777" w:rsidR="00C03ECB" w:rsidRPr="00F81A81" w:rsidRDefault="00C03ECB" w:rsidP="00C03ECB">
      <w:pPr>
        <w:rPr>
          <w:lang w:val="en-US"/>
        </w:rPr>
      </w:pPr>
    </w:p>
    <w:p w14:paraId="0F92A897" w14:textId="77777777" w:rsidR="00C03ECB" w:rsidRPr="00F81A81" w:rsidRDefault="00C03ECB" w:rsidP="00C03ECB">
      <w:pPr>
        <w:rPr>
          <w:lang w:val="en-US"/>
        </w:rPr>
      </w:pPr>
    </w:p>
    <w:p w14:paraId="085A6374" w14:textId="77777777" w:rsidR="00C03ECB" w:rsidRPr="00F81A81" w:rsidRDefault="00C03ECB" w:rsidP="00C03ECB">
      <w:pPr>
        <w:rPr>
          <w:lang w:val="en-US"/>
        </w:rPr>
      </w:pPr>
    </w:p>
    <w:p w14:paraId="0EA60E45" w14:textId="77777777" w:rsidR="00C03ECB" w:rsidRPr="00F81A81" w:rsidRDefault="00C03ECB" w:rsidP="00C03ECB">
      <w:pPr>
        <w:rPr>
          <w:lang w:val="en-US"/>
        </w:rPr>
      </w:pPr>
    </w:p>
    <w:p w14:paraId="137E183A" w14:textId="77777777" w:rsidR="00C03ECB" w:rsidRPr="00F81A81" w:rsidRDefault="00C03ECB" w:rsidP="00C03ECB">
      <w:pPr>
        <w:rPr>
          <w:lang w:val="en-US"/>
        </w:rPr>
      </w:pPr>
    </w:p>
    <w:p w14:paraId="67743485" w14:textId="77777777" w:rsidR="00C03ECB" w:rsidRPr="00F81A81" w:rsidRDefault="00C03ECB" w:rsidP="00C03ECB">
      <w:pPr>
        <w:rPr>
          <w:lang w:val="en-US"/>
        </w:rPr>
      </w:pPr>
    </w:p>
    <w:p w14:paraId="700FCF25" w14:textId="77777777" w:rsidR="00C03ECB" w:rsidRPr="00F81A81" w:rsidRDefault="00C03ECB" w:rsidP="00C03ECB">
      <w:pPr>
        <w:rPr>
          <w:lang w:val="en-US"/>
        </w:rPr>
      </w:pPr>
    </w:p>
    <w:p w14:paraId="298AAFCF" w14:textId="77777777" w:rsidR="00C03ECB" w:rsidRPr="00F81A81" w:rsidRDefault="00C03ECB" w:rsidP="00C03ECB">
      <w:pPr>
        <w:rPr>
          <w:lang w:val="en-US"/>
        </w:rPr>
      </w:pPr>
    </w:p>
    <w:p w14:paraId="48876B4B" w14:textId="77777777" w:rsidR="00C03ECB" w:rsidRPr="00F81A81" w:rsidRDefault="00C03ECB" w:rsidP="00C03ECB">
      <w:pPr>
        <w:rPr>
          <w:lang w:val="en-US"/>
        </w:rPr>
      </w:pPr>
    </w:p>
    <w:p w14:paraId="0E2C06F3" w14:textId="77777777" w:rsidR="00C03ECB" w:rsidRPr="00F81A81" w:rsidRDefault="00C03ECB" w:rsidP="00C03ECB">
      <w:pPr>
        <w:rPr>
          <w:lang w:val="en-US"/>
        </w:rPr>
      </w:pPr>
    </w:p>
    <w:p w14:paraId="4A133E91" w14:textId="77777777" w:rsidR="00C03ECB" w:rsidRPr="00F81A81" w:rsidRDefault="00C03ECB" w:rsidP="00C03ECB">
      <w:pPr>
        <w:rPr>
          <w:lang w:val="en-US"/>
        </w:rPr>
      </w:pPr>
    </w:p>
    <w:p w14:paraId="5F54138B" w14:textId="77777777" w:rsidR="00C03ECB" w:rsidRPr="00F81A81" w:rsidRDefault="00C03ECB" w:rsidP="00C03ECB">
      <w:pPr>
        <w:rPr>
          <w:lang w:val="en-US"/>
        </w:rPr>
      </w:pPr>
    </w:p>
    <w:p w14:paraId="377EB7A7" w14:textId="77777777" w:rsidR="00C03ECB" w:rsidRPr="00F81A81" w:rsidRDefault="00C03ECB" w:rsidP="00C03ECB">
      <w:pPr>
        <w:rPr>
          <w:lang w:val="en-US"/>
        </w:rPr>
      </w:pPr>
    </w:p>
    <w:p w14:paraId="3F9BBD52" w14:textId="77777777" w:rsidR="00C03ECB" w:rsidRPr="00F81A81" w:rsidRDefault="00C03ECB" w:rsidP="00C03ECB">
      <w:pPr>
        <w:rPr>
          <w:lang w:val="en-US"/>
        </w:rPr>
      </w:pPr>
    </w:p>
    <w:sectPr w:rsidR="00C03ECB" w:rsidRPr="00F81A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3ECB"/>
    <w:rsid w:val="0000461A"/>
    <w:rsid w:val="007434F9"/>
    <w:rsid w:val="00780272"/>
    <w:rsid w:val="00AC210E"/>
    <w:rsid w:val="00C03ECB"/>
    <w:rsid w:val="00DB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7D91E"/>
  <w15:chartTrackingRefBased/>
  <w15:docId w15:val="{99DED7A8-9AFE-425A-9CCF-EFD44D01B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EC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42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Victor</dc:creator>
  <cp:keywords/>
  <dc:description/>
  <cp:lastModifiedBy>Igor Victor</cp:lastModifiedBy>
  <cp:revision>1</cp:revision>
  <dcterms:created xsi:type="dcterms:W3CDTF">2022-05-03T19:13:00Z</dcterms:created>
  <dcterms:modified xsi:type="dcterms:W3CDTF">2022-05-03T19:17:00Z</dcterms:modified>
</cp:coreProperties>
</file>